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56EF7" w14:textId="5B09C5CD" w:rsidR="00B42C91" w:rsidRDefault="00B42C91" w:rsidP="00B42C91">
      <w:r>
        <w:t xml:space="preserve">Figure S1. Gene expression changes in the HIF-1 </w:t>
      </w:r>
      <w:proofErr w:type="spellStart"/>
      <w:r>
        <w:t>signalling</w:t>
      </w:r>
      <w:proofErr w:type="spellEnd"/>
      <w:r>
        <w:t xml:space="preserve"> pathway. Representation of the differentially expressed genes that were enriched in the HIF-1 </w:t>
      </w:r>
      <w:proofErr w:type="spellStart"/>
      <w:r>
        <w:t>signalling</w:t>
      </w:r>
      <w:proofErr w:type="spellEnd"/>
      <w:r>
        <w:t xml:space="preserve"> pathway (KEGG: hsa04066). Red boxes indicate the differentially expressed genes.</w:t>
      </w:r>
    </w:p>
    <w:p w14:paraId="20F63153" w14:textId="77777777" w:rsidR="00B42C91" w:rsidRDefault="00B42C91" w:rsidP="00B42C91"/>
    <w:p w14:paraId="212EE27C" w14:textId="1FCF0D8D" w:rsidR="00B42C91" w:rsidRDefault="00B42C91" w:rsidP="00B42C91">
      <w:r>
        <w:t xml:space="preserve">Figure S2. Gene expression changes in the IL-17 </w:t>
      </w:r>
      <w:proofErr w:type="spellStart"/>
      <w:r>
        <w:t>signalling</w:t>
      </w:r>
      <w:proofErr w:type="spellEnd"/>
      <w:r>
        <w:t xml:space="preserve"> pathway. Representation of the differentially expressed genes that were enriched in the IL-17 </w:t>
      </w:r>
      <w:proofErr w:type="spellStart"/>
      <w:r>
        <w:t>signalling</w:t>
      </w:r>
      <w:proofErr w:type="spellEnd"/>
      <w:r>
        <w:t xml:space="preserve"> pathway (KEGG: hsa04657). Red boxes indicate the differentially expressed genes.</w:t>
      </w:r>
    </w:p>
    <w:p w14:paraId="6547B03D" w14:textId="77777777" w:rsidR="00B42C91" w:rsidRDefault="00B42C91" w:rsidP="00B42C91"/>
    <w:p w14:paraId="1EB35FFA" w14:textId="0A410215" w:rsidR="00B42C91" w:rsidRDefault="00B42C91" w:rsidP="00B42C91">
      <w:r>
        <w:t xml:space="preserve">Figure S3. Gene expression changes in the FOXO </w:t>
      </w:r>
      <w:proofErr w:type="spellStart"/>
      <w:r>
        <w:t>signalling</w:t>
      </w:r>
      <w:proofErr w:type="spellEnd"/>
      <w:r>
        <w:t xml:space="preserve"> pathway. Representation of the differentially expressed genes that were enriched in the FOXO </w:t>
      </w:r>
      <w:proofErr w:type="spellStart"/>
      <w:r>
        <w:t>signalling</w:t>
      </w:r>
      <w:proofErr w:type="spellEnd"/>
      <w:r>
        <w:t xml:space="preserve"> pathway (KEGG: hsa04068). Red boxes indicate the differentially expressed genes.</w:t>
      </w:r>
    </w:p>
    <w:p w14:paraId="7AF9A502" w14:textId="77777777" w:rsidR="00B42C91" w:rsidRDefault="00B42C91" w:rsidP="00B42C91"/>
    <w:p w14:paraId="43DAE453" w14:textId="6275C4BF" w:rsidR="007533C1" w:rsidRDefault="00B42C91" w:rsidP="00B42C91">
      <w:r>
        <w:t>Figure S4. Gene expression changes in transcriptional regulation. Representation of the differentially expressed genes that were enriched in the transcriptional regulation (KEGG: hsa05202). Red boxes indicate the differentially expressed genes.</w:t>
      </w:r>
    </w:p>
    <w:sectPr w:rsidR="007533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3C1"/>
    <w:rsid w:val="007533C1"/>
    <w:rsid w:val="00B42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3D12F"/>
  <w15:chartTrackingRefBased/>
  <w15:docId w15:val="{D5BFB14A-716D-4A5C-ADD7-B4703A006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振宇</dc:creator>
  <cp:keywords/>
  <dc:description/>
  <cp:lastModifiedBy>杨 振宇</cp:lastModifiedBy>
  <cp:revision>2</cp:revision>
  <dcterms:created xsi:type="dcterms:W3CDTF">2022-08-14T11:34:00Z</dcterms:created>
  <dcterms:modified xsi:type="dcterms:W3CDTF">2022-08-14T11:34:00Z</dcterms:modified>
</cp:coreProperties>
</file>